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8C268C" w14:textId="35A3448F" w:rsidR="004A31A6" w:rsidRPr="009D74FB" w:rsidRDefault="0079043A" w:rsidP="004A31A6">
      <w:pPr>
        <w:pStyle w:val="a3"/>
        <w:keepNext/>
        <w:rPr>
          <w:rFonts w:ascii="Times New Roman" w:hAnsi="Times New Roman" w:cs="Times New Roman"/>
          <w:b w:val="0"/>
        </w:rPr>
      </w:pPr>
      <w:r w:rsidRPr="0079043A">
        <w:rPr>
          <w:rFonts w:ascii="Times New Roman" w:hAnsi="Times New Roman" w:cs="Times New Roman"/>
          <w:b w:val="0"/>
        </w:rPr>
        <w:t xml:space="preserve">Supplementary </w:t>
      </w:r>
      <w:r w:rsidR="00C84617">
        <w:rPr>
          <w:rFonts w:ascii="Times New Roman" w:hAnsi="Times New Roman" w:cs="Times New Roman"/>
          <w:b w:val="0"/>
        </w:rPr>
        <w:t>Material</w:t>
      </w:r>
      <w:r w:rsidR="004A31A6" w:rsidRPr="009D74FB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>6</w:t>
      </w:r>
      <w:r w:rsidR="004A31A6">
        <w:rPr>
          <w:rFonts w:ascii="Times New Roman" w:hAnsi="Times New Roman" w:cs="Times New Roman"/>
          <w:b w:val="0"/>
        </w:rPr>
        <w:t xml:space="preserve">. </w:t>
      </w:r>
      <w:r w:rsidR="002230E4">
        <w:rPr>
          <w:rFonts w:ascii="Times New Roman" w:hAnsi="Times New Roman" w:cs="Times New Roman"/>
          <w:b w:val="0"/>
        </w:rPr>
        <w:t xml:space="preserve">The </w:t>
      </w:r>
      <w:r w:rsidR="004A31A6">
        <w:rPr>
          <w:rFonts w:ascii="Times New Roman" w:hAnsi="Times New Roman" w:cs="Times New Roman"/>
          <w:b w:val="0"/>
        </w:rPr>
        <w:t>i</w:t>
      </w:r>
      <w:r w:rsidR="004A31A6" w:rsidRPr="00F7758D">
        <w:rPr>
          <w:rFonts w:ascii="Times New Roman" w:hAnsi="Times New Roman" w:cs="Times New Roman"/>
          <w:b w:val="0"/>
        </w:rPr>
        <w:t xml:space="preserve">ncidence and </w:t>
      </w:r>
      <w:r w:rsidR="004A31A6">
        <w:rPr>
          <w:rFonts w:ascii="Times New Roman" w:hAnsi="Times New Roman" w:cs="Times New Roman"/>
          <w:b w:val="0"/>
        </w:rPr>
        <w:t>m</w:t>
      </w:r>
      <w:r w:rsidR="004A31A6" w:rsidRPr="00F7758D">
        <w:rPr>
          <w:rFonts w:ascii="Times New Roman" w:hAnsi="Times New Roman" w:cs="Times New Roman"/>
          <w:b w:val="0"/>
        </w:rPr>
        <w:t>ortality</w:t>
      </w:r>
      <w:r w:rsidR="004A31A6">
        <w:rPr>
          <w:rFonts w:ascii="Times New Roman" w:hAnsi="Times New Roman" w:cs="Times New Roman"/>
          <w:b w:val="0"/>
        </w:rPr>
        <w:t xml:space="preserve"> rates</w:t>
      </w:r>
      <w:r w:rsidR="004A31A6" w:rsidRPr="00F7758D">
        <w:rPr>
          <w:rFonts w:ascii="Times New Roman" w:hAnsi="Times New Roman" w:cs="Times New Roman"/>
          <w:b w:val="0"/>
        </w:rPr>
        <w:t xml:space="preserve"> </w:t>
      </w:r>
      <w:r w:rsidR="004A31A6">
        <w:rPr>
          <w:rFonts w:ascii="Times New Roman" w:hAnsi="Times New Roman" w:cs="Times New Roman"/>
          <w:b w:val="0"/>
        </w:rPr>
        <w:t xml:space="preserve">of breast cancer </w:t>
      </w:r>
      <w:r w:rsidR="004A31A6" w:rsidRPr="00F7758D">
        <w:rPr>
          <w:rFonts w:ascii="Times New Roman" w:hAnsi="Times New Roman" w:cs="Times New Roman"/>
          <w:b w:val="0"/>
        </w:rPr>
        <w:t xml:space="preserve">by </w:t>
      </w:r>
      <w:r w:rsidR="004A31A6">
        <w:rPr>
          <w:rFonts w:ascii="Times New Roman" w:hAnsi="Times New Roman" w:cs="Times New Roman"/>
          <w:b w:val="0"/>
        </w:rPr>
        <w:t xml:space="preserve">age groups and </w:t>
      </w:r>
      <w:r w:rsidR="004A31A6" w:rsidRPr="00F7758D">
        <w:rPr>
          <w:rFonts w:ascii="Times New Roman" w:hAnsi="Times New Roman" w:cs="Times New Roman"/>
          <w:b w:val="0"/>
        </w:rPr>
        <w:t>income quintile in 20</w:t>
      </w:r>
      <w:r w:rsidR="004A31A6">
        <w:rPr>
          <w:rFonts w:ascii="Times New Roman" w:hAnsi="Times New Roman" w:cs="Times New Roman"/>
          <w:b w:val="0"/>
        </w:rPr>
        <w:t>15</w:t>
      </w:r>
    </w:p>
    <w:tbl>
      <w:tblPr>
        <w:tblW w:w="13884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4"/>
        <w:gridCol w:w="2090"/>
        <w:gridCol w:w="2090"/>
        <w:gridCol w:w="2090"/>
        <w:gridCol w:w="2090"/>
        <w:gridCol w:w="2090"/>
        <w:gridCol w:w="2090"/>
      </w:tblGrid>
      <w:tr w:rsidR="004A31A6" w:rsidRPr="004A31A6" w14:paraId="1978A278" w14:textId="77777777" w:rsidTr="004A31A6">
        <w:trPr>
          <w:trHeight w:val="265"/>
        </w:trPr>
        <w:tc>
          <w:tcPr>
            <w:tcW w:w="134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A5B61D" w14:textId="77777777" w:rsidR="004A31A6" w:rsidRPr="004A31A6" w:rsidRDefault="004A31A6" w:rsidP="004A31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9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4850BF" w14:textId="77777777" w:rsidR="004A31A6" w:rsidRPr="004A31A6" w:rsidRDefault="004A31A6" w:rsidP="004A31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209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4EA3E6" w14:textId="7A02980A" w:rsidR="004A31A6" w:rsidRPr="004A31A6" w:rsidRDefault="004A31A6" w:rsidP="004A31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  <w:r w:rsidR="00497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lowest)</w:t>
            </w:r>
          </w:p>
        </w:tc>
        <w:tc>
          <w:tcPr>
            <w:tcW w:w="209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F299B4" w14:textId="77777777" w:rsidR="004A31A6" w:rsidRPr="004A31A6" w:rsidRDefault="004A31A6" w:rsidP="004A31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209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F5E7C" w14:textId="77777777" w:rsidR="004A31A6" w:rsidRPr="004A31A6" w:rsidRDefault="004A31A6" w:rsidP="004A31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209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D8C1EA" w14:textId="77777777" w:rsidR="004A31A6" w:rsidRPr="004A31A6" w:rsidRDefault="004A31A6" w:rsidP="004A31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209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942C69" w14:textId="508FA40E" w:rsidR="004A31A6" w:rsidRPr="004A31A6" w:rsidRDefault="004A31A6" w:rsidP="004A31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5</w:t>
            </w:r>
            <w:r w:rsidR="00497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ighest)</w:t>
            </w:r>
          </w:p>
        </w:tc>
      </w:tr>
      <w:tr w:rsidR="004A31A6" w:rsidRPr="004A31A6" w14:paraId="540F6986" w14:textId="77777777" w:rsidTr="00126B70">
        <w:trPr>
          <w:trHeight w:val="265"/>
        </w:trPr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A5C4" w14:textId="77777777" w:rsidR="004A31A6" w:rsidRPr="004A31A6" w:rsidRDefault="004A31A6" w:rsidP="004A31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idence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CD37AD" w14:textId="77777777" w:rsidR="004A31A6" w:rsidRPr="004A31A6" w:rsidRDefault="004A31A6" w:rsidP="004A31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DDE221" w14:textId="77777777" w:rsidR="004A31A6" w:rsidRPr="004A31A6" w:rsidRDefault="004A31A6" w:rsidP="004A31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38F69C" w14:textId="77777777" w:rsidR="004A31A6" w:rsidRPr="004A31A6" w:rsidRDefault="004A31A6" w:rsidP="004A31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59AACB" w14:textId="77777777" w:rsidR="004A31A6" w:rsidRPr="004A31A6" w:rsidRDefault="004A31A6" w:rsidP="004A31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FA0BC9" w14:textId="77777777" w:rsidR="004A31A6" w:rsidRPr="004A31A6" w:rsidRDefault="004A31A6" w:rsidP="004A31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A2CFEB" w14:textId="77777777" w:rsidR="004A31A6" w:rsidRPr="004A31A6" w:rsidRDefault="004A31A6" w:rsidP="004A31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02E92" w:rsidRPr="00702E92" w14:paraId="62610BD4" w14:textId="77777777" w:rsidTr="00126B70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6E501CF5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4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3D6B2" w14:textId="2BD8A901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1 (1.4 - 2.8)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02F87" w14:textId="52E66DA2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2 (0.6 - 3.8)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BFEBE" w14:textId="06662355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 (0.0 - 2.0)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8C1C6" w14:textId="474B0559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5 (0.8 - 4.2)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EACF5" w14:textId="6EBC01BD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5 (0.8 - 4.2)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E1FA7" w14:textId="182C893E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5 (0.8 - 4.2)</w:t>
            </w:r>
          </w:p>
        </w:tc>
      </w:tr>
      <w:tr w:rsidR="00702E92" w:rsidRPr="00702E92" w14:paraId="49EA7145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400FACC4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-2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3B27F" w14:textId="4ABAB313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.3 (10.5 - 14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37D10" w14:textId="54513C55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.7 (7.8 - 15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1C13B" w14:textId="31EB7196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.1 (10.7 - 19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EB600" w14:textId="045A3D79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.1 (7.3 - 14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8CF01" w14:textId="186C9BFF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.7 (8.7 - 16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A2B43" w14:textId="0C629AD0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.7 (7.0 - 14.4)</w:t>
            </w:r>
          </w:p>
        </w:tc>
      </w:tr>
      <w:tr w:rsidR="00702E92" w:rsidRPr="00702E92" w14:paraId="25BFF491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42084C4B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3A61F" w14:textId="6A23A80F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4.3 (31.6 - 36.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8DB0A" w14:textId="314203AC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0.0 (24.5 - 35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7D80F" w14:textId="5906C72B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0.3 (24.7 - 35.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8B7F4" w14:textId="31D89800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6.0 (29.9 - 42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5D2E6" w14:textId="4A32B854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1.1 (34.6 - 47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8916E" w14:textId="373ACA5E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3.8 (27.9 - 39.7)</w:t>
            </w:r>
          </w:p>
        </w:tc>
      </w:tr>
      <w:tr w:rsidR="00702E92" w:rsidRPr="00702E92" w14:paraId="72BDA07F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50161CB7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-3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8819A" w14:textId="6C393A2B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9.9 (75.8 - 83.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0EB15" w14:textId="5072E20A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3.4 (64.7 - 82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73B1A" w14:textId="2B5086D8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9.4 (70.4 - 88.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33050" w14:textId="1D6AF3FD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3.9 (65.1 - 82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114B3" w14:textId="5E8DB4B5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2.7 (73.5 - 92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3F43D" w14:textId="12885692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0.0 (80.4 - 99.6)</w:t>
            </w:r>
          </w:p>
        </w:tc>
      </w:tr>
      <w:tr w:rsidR="00702E92" w:rsidRPr="00702E92" w14:paraId="47E41617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6FC32E41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27936" w14:textId="7737A35D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8.7 (143.5 - 153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0E15C" w14:textId="3D2E18A9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8.2 (117.6 - 138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270F9" w14:textId="196BB8EA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5.8 (124.8 - 146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4BF52" w14:textId="58A95F73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6.7 (144.9 - 168.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C95D7" w14:textId="7534D83B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6.7 (135.3 - 158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D25E8" w14:textId="61B4B4CE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6.0 (163.5 - 188.4)</w:t>
            </w:r>
          </w:p>
        </w:tc>
      </w:tr>
      <w:tr w:rsidR="00702E92" w:rsidRPr="00702E92" w14:paraId="6DC0EA1E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14303DE9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-4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3C70C" w14:textId="662EA736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91.3 (185.4 - 197.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7E211" w14:textId="563D5A34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2.1 (159.6 - 184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85D52" w14:textId="2C4A36D4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86.0 (173.0 - 199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10700" w14:textId="70A69582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83.7 (170.8 - 196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680A3" w14:textId="60BBC7EF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07.1 (193.4 - 220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1CDCC" w14:textId="43562D56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07.6 (193.9 - 221.3)</w:t>
            </w:r>
          </w:p>
        </w:tc>
      </w:tr>
      <w:tr w:rsidR="00702E92" w:rsidRPr="00702E92" w14:paraId="47245953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1CE26707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74133" w14:textId="54DBA680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1.8 (156.3 - 167.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D0A36" w14:textId="5C85670A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2.9 (131.5 - 154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D746F" w14:textId="102B0FE5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4.9 (152.7 - 177.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8B6B7" w14:textId="20EBA15C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2.1 (140.4 - 163.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67600" w14:textId="507959B3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5.5 (143.5 - 167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9D104" w14:textId="0A6BC431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93.4 (180.2 - 206.7)</w:t>
            </w:r>
          </w:p>
        </w:tc>
      </w:tr>
      <w:tr w:rsidR="00702E92" w:rsidRPr="00702E92" w14:paraId="127E2066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58839AF2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-5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C0EEE" w14:textId="67BC5CA8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2.6 (147.0 - 158.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59235" w14:textId="48D44B95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9.7 (137.4 - 162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6DB9D" w14:textId="0E1CDEA0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9.6 (146.8 - 172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3E024" w14:textId="6DE081B2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5.2 (133.0 - 157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A9135" w14:textId="1CBF1CB6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0.3 (137.9 - 162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166B6" w14:textId="751BAC9B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8.1 (145.3 - 170.8)</w:t>
            </w:r>
          </w:p>
        </w:tc>
      </w:tr>
      <w:tr w:rsidR="00702E92" w:rsidRPr="00702E92" w14:paraId="5FF153FD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0BAD9916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6A508" w14:textId="08432351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4.0 (127.7 - 140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5D4AF" w14:textId="4AFFE5B0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8.4 (124.1 - 152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D20ED" w14:textId="75C4FB7D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8.4 (105.2 - 131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51EC1" w14:textId="514C2A0F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6.1 (112.5 - 139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9B94B" w14:textId="1651F271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8.0 (114.3 - 141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62A4A" w14:textId="6FDD9E1C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9.2 (143.9 - 174.5)</w:t>
            </w:r>
          </w:p>
        </w:tc>
      </w:tr>
      <w:tr w:rsidR="00702E92" w:rsidRPr="00702E92" w14:paraId="63A7D573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482FFB88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-6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17C73" w14:textId="4DB622F0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6.5 (119.7 - 133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04522" w14:textId="15910A35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9.9 (105.1 - 134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8FED9" w14:textId="7C65988A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8.9 (104.2 - 133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587F9" w14:textId="0BF539AE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6.1 (101.5 - 130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E3DAF" w14:textId="31C0E3C5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7.5 (112.2 - 142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167CC" w14:textId="18D50342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0.2 (133.7 - 166.7)</w:t>
            </w:r>
          </w:p>
        </w:tc>
      </w:tr>
      <w:tr w:rsidR="00702E92" w:rsidRPr="00702E92" w14:paraId="782F074A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38B47C89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-7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A72DA" w14:textId="4D21FF14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6.6 (90.4 - 102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5024B" w14:textId="346744B2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5.1 (90.8 - 119.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5BCB5" w14:textId="74BC57A1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0.6 (77.3 - 104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52DD8" w14:textId="131E397D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3.7 (80.2 - 107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C72E2" w14:textId="7A1F48BD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3.9 (71.0 - 96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049E0" w14:textId="4A42EE01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9.5 (94.8 - 124.1)</w:t>
            </w:r>
          </w:p>
        </w:tc>
      </w:tr>
      <w:tr w:rsidR="00702E92" w:rsidRPr="00702E92" w14:paraId="104E18EE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3F3797D2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-7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82988" w14:textId="254D2EDE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8.5 (62.8 - 74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E22DE" w14:textId="690BFAC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3.5 (69.3 - 97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C7E08" w14:textId="2D158AD6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7.3 (45.4 - 69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BDB82" w14:textId="655BDEBE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8.4 (46.5 - 70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10BED" w14:textId="2863856E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4.7 (52.2 - 77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36D1E" w14:textId="35C9660E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8.7 (64.9 - 92.6)</w:t>
            </w:r>
          </w:p>
        </w:tc>
      </w:tr>
      <w:tr w:rsidR="00702E92" w:rsidRPr="00702E92" w14:paraId="3CAAD624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1F1F0DD9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-8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2F7D5" w14:textId="2DAE6DA0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7.2 (41.2 - 53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A4A1F" w14:textId="61D62500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3.2 (39.0 - 67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A5364" w14:textId="61645385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1.7 (28.9 - 54.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DEBC8" w14:textId="4B38D1E0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5.0 (23.4 - 46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B4A4C" w14:textId="4D67228D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8.0 (34.5 - 61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E1C27" w14:textId="4BA5C280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8.1 (43.1 - 73.0)</w:t>
            </w:r>
          </w:p>
        </w:tc>
      </w:tr>
      <w:tr w:rsidR="00702E92" w:rsidRPr="00702E92" w14:paraId="6734CE19" w14:textId="77777777" w:rsidTr="00126B70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00E5F1FB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+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80E7ED" w14:textId="38B9A762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0.9 (25.2 - 36.7)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4E3C5A" w14:textId="3DABE2EA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7.5 (15.7 - 39.2)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6E1217" w14:textId="0528ECA6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4.4 (12.8 - 36.0)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B8BFCB" w14:textId="6500264E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2.9 (19.8 - 46.1)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A29480" w14:textId="5FA1CE99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2.9 (19.7 - 46.0)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27F6D3" w14:textId="05763683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7.0 (23.0 - 50.9)</w:t>
            </w:r>
          </w:p>
        </w:tc>
      </w:tr>
      <w:tr w:rsidR="00702E92" w:rsidRPr="00702E92" w14:paraId="5ECFB337" w14:textId="77777777" w:rsidTr="00126B70">
        <w:trPr>
          <w:trHeight w:val="265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FD37FED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rtality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1FDFA80D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623EC56D" w14:textId="77777777" w:rsidR="00702E92" w:rsidRPr="00702E92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1D28C41C" w14:textId="77777777" w:rsidR="00702E92" w:rsidRPr="00702E92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3FF83406" w14:textId="77777777" w:rsidR="00702E92" w:rsidRPr="00702E92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2FF09975" w14:textId="77777777" w:rsidR="00702E92" w:rsidRPr="00702E92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3C3BD7B9" w14:textId="77777777" w:rsidR="00702E92" w:rsidRPr="00702E92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02E92" w:rsidRPr="00702E92" w14:paraId="50B76106" w14:textId="77777777" w:rsidTr="00126B70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611B2B1B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4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19AC0" w14:textId="112B274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 (0.0 - 0.2)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A9FD3" w14:textId="5B41EA8E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 (0.0 - 0.9)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246F5" w14:textId="6D5944DD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 (0.0 - 0.0)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8EEAA" w14:textId="4E8E1A8A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 (0.0 - 0.0)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89213" w14:textId="6B544C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 (0.0 - 0.0)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8C416" w14:textId="3C93F402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 (0.0 - 0.0)</w:t>
            </w:r>
          </w:p>
        </w:tc>
      </w:tr>
      <w:tr w:rsidR="00702E92" w:rsidRPr="00702E92" w14:paraId="1155782E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261205A3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-2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F0B9E" w14:textId="38971CF6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 (0.2 - 1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D7839" w14:textId="405A1185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 (0.0 - 2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A1C04" w14:textId="07F870D2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 (0.0 - 1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1A24B" w14:textId="436C35FD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 (0.0 - 0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BCCBF" w14:textId="65B113C1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 (0.0 - 1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A8964" w14:textId="6E90A874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3 (0.0 - 2.7)</w:t>
            </w:r>
          </w:p>
        </w:tc>
      </w:tr>
      <w:tr w:rsidR="00702E92" w:rsidRPr="00702E92" w14:paraId="45496EE2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16F02EB1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BF5B3" w14:textId="6A572EC8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1 (1.5 - 2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D8CBF" w14:textId="050941DE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.2 (1.4 - 5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D687C" w14:textId="1873802B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7 (1.0 - 4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E2282" w14:textId="40762478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3 (0.2 - 2.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E9750" w14:textId="3BAC68D5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4 (0.8 - 4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FB9D8" w14:textId="5835AC1D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 (0.0 - 2.1)</w:t>
            </w:r>
          </w:p>
        </w:tc>
      </w:tr>
      <w:tr w:rsidR="00702E92" w:rsidRPr="00702E92" w14:paraId="0840D13B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2D2F9EA8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-3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6629C" w14:textId="34CF4013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.4 (4.3 - 6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1AA67" w14:textId="792903E5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7 (4.1 - 9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2FFF2" w14:textId="27DF0F4E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.4 (3.0 - 7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1A82D" w14:textId="3FBBD20D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7 (4.1 - 9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DA834" w14:textId="06602C10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8 (2.6 - 7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AC0BD" w14:textId="03F221EE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.2 (1.4 - 5.0)</w:t>
            </w:r>
          </w:p>
        </w:tc>
      </w:tr>
      <w:tr w:rsidR="00702E92" w:rsidRPr="00702E92" w14:paraId="7E26D275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39A76B3F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A2D2C" w14:textId="2206F203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.0 (7.8 - 10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3D04A" w14:textId="49ED4DDD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.4 (8.2 - 14.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AA8E2" w14:textId="7D85ACE1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.7 (5.1 - 10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DC5A2" w14:textId="7D0CAD3E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.4 (6.6 - 12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3C866" w14:textId="5CE7DF64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3 (5.6 - 11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B9DF1" w14:textId="19E429F1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3 (5.6 - 11.0)</w:t>
            </w:r>
          </w:p>
        </w:tc>
      </w:tr>
      <w:tr w:rsidR="00702E92" w:rsidRPr="00702E92" w14:paraId="6CD9B52E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3264BD47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-4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E207D" w14:textId="1897D7F3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.3 (12.7 - 15.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13120" w14:textId="1ACE986E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8.3 (14.2 - 22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69108" w14:textId="47973D66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.9 (6.9 - 12.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6DC24" w14:textId="010DA673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.0 (9.5 - 16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80AD9" w14:textId="27E3B638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.0 (12.2 - 19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50264" w14:textId="4FAD4741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.1 (10.5 - 17.7)</w:t>
            </w:r>
          </w:p>
        </w:tc>
      </w:tr>
      <w:tr w:rsidR="00702E92" w:rsidRPr="00702E92" w14:paraId="5A499752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7708937A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EB392" w14:textId="45EC4301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.4 (14.6 - 18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BB272" w14:textId="30407AFC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3.0 (18.4 - 27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9810D" w14:textId="7E2BCC6C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.7 (11.1 - 18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8AE0E" w14:textId="65ADA2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.7 (11.9 - 19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A433A" w14:textId="6CBA888C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9.0 (14.8 - 23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1D088" w14:textId="0A5E9E6A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.5 (6.6 - 12.4)</w:t>
            </w:r>
          </w:p>
        </w:tc>
      </w:tr>
      <w:tr w:rsidR="00702E92" w:rsidRPr="00702E92" w14:paraId="505DAD26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543EFB2E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-5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6FE1D" w14:textId="132729C8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8.8 (16.8 - 20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F4F50" w14:textId="5C9F6EAC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6.3 (21.1 - 31.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2936C" w14:textId="35FC608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8.1 (13.8 - 22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E442A" w14:textId="3526D44B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.2 (11.2 - 19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9E65D" w14:textId="14E25335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9.1 (14.7 - 23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72EDE" w14:textId="6BFA969A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.2 (11.2 - 19.1)</w:t>
            </w:r>
          </w:p>
        </w:tc>
      </w:tr>
      <w:tr w:rsidR="00702E92" w:rsidRPr="00702E92" w14:paraId="2527A57A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34C874FB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C836D" w14:textId="04924E55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.8 (15.5 - 20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A8F96" w14:textId="055C4F05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.3 (16.6 - 28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36706" w14:textId="3BF94FFC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.7 (12.6 - 22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442FF" w14:textId="1848E758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.3 (12.2 - 22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B072D" w14:textId="0A9A9F16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.4 (10.6 - 20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F41AF" w14:textId="6BF402DE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.1 (11.3 - 21.0)</w:t>
            </w:r>
          </w:p>
        </w:tc>
      </w:tr>
      <w:tr w:rsidR="00702E92" w:rsidRPr="00702E92" w14:paraId="571F5B96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7D03F70F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-6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9EE11" w14:textId="3B526EEA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.3 (14.8 - 19.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EC025" w14:textId="177C6AD0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1.3 (15.1 - 27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E073C" w14:textId="5D31F801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.6 (10.3 - 21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860B0" w14:textId="75637196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.3 (7.6 - 17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21C3F" w14:textId="1CE18948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.1 (11.5 - 22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294B3" w14:textId="5874A6FF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0.4 (14.3 - 26.5)</w:t>
            </w:r>
          </w:p>
        </w:tc>
      </w:tr>
      <w:tr w:rsidR="00702E92" w:rsidRPr="00702E92" w14:paraId="582B2175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69096B0C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-7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C983B" w14:textId="7D97BB55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8.0 (15.3 - 20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8E659" w14:textId="6C5AAB5B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5.0 (18.0 - 32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9D925" w14:textId="7D93D678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9.5 (13.3 - 25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C4119" w14:textId="767A9BF5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.3 (9.0 - 19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A420F" w14:textId="0B8E21C3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.3 (8.2 - 18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51B74" w14:textId="53842C42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.9 (12.0 - 23.8)</w:t>
            </w:r>
          </w:p>
        </w:tc>
      </w:tr>
      <w:tr w:rsidR="00702E92" w:rsidRPr="00702E92" w14:paraId="40906CA0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09AF6A23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-7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77205" w14:textId="509697E1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.4 (14.5 - 20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DF139" w14:textId="003467FC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0.9 (13.8 - 28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BF585" w14:textId="2E9596D3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.8 (11.2 - 24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6B2AE" w14:textId="00C99724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.8 (11.2 - 24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17BFF" w14:textId="3A63B324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.0 (8.1 - 19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EEE14" w14:textId="2647FBFC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.5 (10.2 - 22.8)</w:t>
            </w:r>
          </w:p>
        </w:tc>
      </w:tr>
      <w:tr w:rsidR="00702E92" w:rsidRPr="00702E92" w14:paraId="5AF7A5AC" w14:textId="77777777" w:rsidTr="0049723E">
        <w:trPr>
          <w:trHeight w:val="265"/>
        </w:trPr>
        <w:tc>
          <w:tcPr>
            <w:tcW w:w="1344" w:type="dxa"/>
            <w:shd w:val="clear" w:color="auto" w:fill="auto"/>
            <w:vAlign w:val="center"/>
            <w:hideMark/>
          </w:tcPr>
          <w:p w14:paraId="7FA41D99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-8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070DD" w14:textId="75527E25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1.2 (17.2 - 25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6B8E8" w14:textId="385D57F8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7.6 (17.4 - 37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08855" w14:textId="792D2CB4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0.4 (11.4 - 29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AD582" w14:textId="39FA154F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.0 (8.9 - 25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DB1A6" w14:textId="70D278C2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.0 (7.4 - 22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4E37B" w14:textId="342532BA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6.0 (16.0 - 36.0)</w:t>
            </w:r>
          </w:p>
        </w:tc>
      </w:tr>
      <w:tr w:rsidR="00702E92" w:rsidRPr="00702E92" w14:paraId="27D79773" w14:textId="77777777" w:rsidTr="00702E92">
        <w:trPr>
          <w:trHeight w:val="265"/>
        </w:trPr>
        <w:tc>
          <w:tcPr>
            <w:tcW w:w="134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9B95F7" w14:textId="77777777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31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+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D526CF" w14:textId="360F4C43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6.8 (21.5 - 32.2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3E9343" w14:textId="47EE26CF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6.2 (14.7 - 37.6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A456CA" w14:textId="2102E2C0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4.4 (12.8 - 36.0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A28157" w14:textId="4CE63679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7.0 (23.1 - 51.0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48A70B" w14:textId="2F3319F2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.7 (5.2 - 22.2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3D32ED" w14:textId="35A0CAC3" w:rsidR="00702E92" w:rsidRPr="004A31A6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2.9 (19.7 - 46.0)</w:t>
            </w:r>
          </w:p>
        </w:tc>
      </w:tr>
    </w:tbl>
    <w:p w14:paraId="77E2F501" w14:textId="77777777" w:rsidR="009D74FB" w:rsidRDefault="009D74FB" w:rsidP="00A2653A"/>
    <w:sectPr w:rsidR="009D74FB" w:rsidSect="009D74FB">
      <w:pgSz w:w="16838" w:h="11906" w:orient="landscape"/>
      <w:pgMar w:top="851" w:right="1440" w:bottom="862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5C2260" w14:textId="77777777" w:rsidR="001A79BD" w:rsidRDefault="001A79BD" w:rsidP="0047148A">
      <w:pPr>
        <w:spacing w:after="0" w:line="240" w:lineRule="auto"/>
      </w:pPr>
      <w:r>
        <w:separator/>
      </w:r>
    </w:p>
  </w:endnote>
  <w:endnote w:type="continuationSeparator" w:id="0">
    <w:p w14:paraId="57E1D91F" w14:textId="77777777" w:rsidR="001A79BD" w:rsidRDefault="001A79BD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Batang"/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EC806E" w14:textId="77777777" w:rsidR="001A79BD" w:rsidRDefault="001A79BD" w:rsidP="0047148A">
      <w:pPr>
        <w:spacing w:after="0" w:line="240" w:lineRule="auto"/>
      </w:pPr>
      <w:r>
        <w:separator/>
      </w:r>
    </w:p>
  </w:footnote>
  <w:footnote w:type="continuationSeparator" w:id="0">
    <w:p w14:paraId="641288A1" w14:textId="77777777" w:rsidR="001A79BD" w:rsidRDefault="001A79BD" w:rsidP="004714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12D33"/>
    <w:rsid w:val="00017EA9"/>
    <w:rsid w:val="00020A0B"/>
    <w:rsid w:val="000219F3"/>
    <w:rsid w:val="000247D1"/>
    <w:rsid w:val="00033447"/>
    <w:rsid w:val="00037C5C"/>
    <w:rsid w:val="00052A81"/>
    <w:rsid w:val="000855EE"/>
    <w:rsid w:val="0009093D"/>
    <w:rsid w:val="00094AC4"/>
    <w:rsid w:val="000D4CE8"/>
    <w:rsid w:val="000D5063"/>
    <w:rsid w:val="000E7B4D"/>
    <w:rsid w:val="000F5AC4"/>
    <w:rsid w:val="000F7A48"/>
    <w:rsid w:val="00106655"/>
    <w:rsid w:val="001102B4"/>
    <w:rsid w:val="001207A8"/>
    <w:rsid w:val="00125448"/>
    <w:rsid w:val="00126B70"/>
    <w:rsid w:val="00127A7A"/>
    <w:rsid w:val="0014338F"/>
    <w:rsid w:val="00151859"/>
    <w:rsid w:val="00162C96"/>
    <w:rsid w:val="00164A6F"/>
    <w:rsid w:val="00192A05"/>
    <w:rsid w:val="00196D48"/>
    <w:rsid w:val="001970CC"/>
    <w:rsid w:val="001A0327"/>
    <w:rsid w:val="001A79BD"/>
    <w:rsid w:val="001B36B0"/>
    <w:rsid w:val="001E1D91"/>
    <w:rsid w:val="001E6E6A"/>
    <w:rsid w:val="001F12E0"/>
    <w:rsid w:val="001F6EF6"/>
    <w:rsid w:val="00200EFF"/>
    <w:rsid w:val="00215AA5"/>
    <w:rsid w:val="00215AB8"/>
    <w:rsid w:val="002163FC"/>
    <w:rsid w:val="00222A23"/>
    <w:rsid w:val="002230E4"/>
    <w:rsid w:val="0022313D"/>
    <w:rsid w:val="00233A32"/>
    <w:rsid w:val="0024355A"/>
    <w:rsid w:val="00257C43"/>
    <w:rsid w:val="00263E8A"/>
    <w:rsid w:val="002753BA"/>
    <w:rsid w:val="00284372"/>
    <w:rsid w:val="00285DF1"/>
    <w:rsid w:val="002912FE"/>
    <w:rsid w:val="00294B63"/>
    <w:rsid w:val="002972ED"/>
    <w:rsid w:val="002A16A6"/>
    <w:rsid w:val="002A55F4"/>
    <w:rsid w:val="002A5EA0"/>
    <w:rsid w:val="002A6A41"/>
    <w:rsid w:val="002A73F4"/>
    <w:rsid w:val="002C1ED1"/>
    <w:rsid w:val="002C35BA"/>
    <w:rsid w:val="002C4FDB"/>
    <w:rsid w:val="002D2A95"/>
    <w:rsid w:val="002E7C94"/>
    <w:rsid w:val="002F2D1C"/>
    <w:rsid w:val="002F4821"/>
    <w:rsid w:val="00300A86"/>
    <w:rsid w:val="0030615F"/>
    <w:rsid w:val="00322F6D"/>
    <w:rsid w:val="0032706B"/>
    <w:rsid w:val="0033397E"/>
    <w:rsid w:val="00344848"/>
    <w:rsid w:val="003460CA"/>
    <w:rsid w:val="003476D4"/>
    <w:rsid w:val="00353C73"/>
    <w:rsid w:val="00356790"/>
    <w:rsid w:val="00367449"/>
    <w:rsid w:val="00367475"/>
    <w:rsid w:val="0037762A"/>
    <w:rsid w:val="0038626C"/>
    <w:rsid w:val="00392E68"/>
    <w:rsid w:val="00393245"/>
    <w:rsid w:val="003A4714"/>
    <w:rsid w:val="003B35BA"/>
    <w:rsid w:val="003B3DAA"/>
    <w:rsid w:val="003D5903"/>
    <w:rsid w:val="003D7E38"/>
    <w:rsid w:val="003E037C"/>
    <w:rsid w:val="003E5EE8"/>
    <w:rsid w:val="003F202A"/>
    <w:rsid w:val="00414AE0"/>
    <w:rsid w:val="00417D80"/>
    <w:rsid w:val="004409A6"/>
    <w:rsid w:val="00444F7F"/>
    <w:rsid w:val="00445A4A"/>
    <w:rsid w:val="00453236"/>
    <w:rsid w:val="0045386D"/>
    <w:rsid w:val="004611F9"/>
    <w:rsid w:val="00463631"/>
    <w:rsid w:val="0046583C"/>
    <w:rsid w:val="00465FD5"/>
    <w:rsid w:val="0047148A"/>
    <w:rsid w:val="0047483A"/>
    <w:rsid w:val="00475B05"/>
    <w:rsid w:val="00480C28"/>
    <w:rsid w:val="00483DCE"/>
    <w:rsid w:val="004926BF"/>
    <w:rsid w:val="0049723E"/>
    <w:rsid w:val="004A13B5"/>
    <w:rsid w:val="004A31A6"/>
    <w:rsid w:val="004B05EA"/>
    <w:rsid w:val="004B371B"/>
    <w:rsid w:val="004D02DA"/>
    <w:rsid w:val="004F02BE"/>
    <w:rsid w:val="004F4153"/>
    <w:rsid w:val="004F55DF"/>
    <w:rsid w:val="005006E8"/>
    <w:rsid w:val="00525A38"/>
    <w:rsid w:val="00525DA0"/>
    <w:rsid w:val="00552BA5"/>
    <w:rsid w:val="00556B61"/>
    <w:rsid w:val="005579A2"/>
    <w:rsid w:val="00560116"/>
    <w:rsid w:val="00560288"/>
    <w:rsid w:val="00562F9B"/>
    <w:rsid w:val="00563722"/>
    <w:rsid w:val="00572AA8"/>
    <w:rsid w:val="0058181A"/>
    <w:rsid w:val="00581C1F"/>
    <w:rsid w:val="0058294D"/>
    <w:rsid w:val="00582ABC"/>
    <w:rsid w:val="005831B7"/>
    <w:rsid w:val="00584300"/>
    <w:rsid w:val="00587A4C"/>
    <w:rsid w:val="00587A75"/>
    <w:rsid w:val="00596C66"/>
    <w:rsid w:val="005A0B75"/>
    <w:rsid w:val="005A5850"/>
    <w:rsid w:val="005B2F1F"/>
    <w:rsid w:val="005C226F"/>
    <w:rsid w:val="005C5AD9"/>
    <w:rsid w:val="005D12DC"/>
    <w:rsid w:val="00604BBA"/>
    <w:rsid w:val="0060671B"/>
    <w:rsid w:val="006115F3"/>
    <w:rsid w:val="00635388"/>
    <w:rsid w:val="006375D3"/>
    <w:rsid w:val="00643458"/>
    <w:rsid w:val="0065480B"/>
    <w:rsid w:val="00660B76"/>
    <w:rsid w:val="0067233A"/>
    <w:rsid w:val="00674FF1"/>
    <w:rsid w:val="0067543C"/>
    <w:rsid w:val="00686D15"/>
    <w:rsid w:val="006910BE"/>
    <w:rsid w:val="00692A78"/>
    <w:rsid w:val="00695304"/>
    <w:rsid w:val="006B371F"/>
    <w:rsid w:val="006B49D7"/>
    <w:rsid w:val="006C7B53"/>
    <w:rsid w:val="006D08E7"/>
    <w:rsid w:val="006D43E1"/>
    <w:rsid w:val="006D5376"/>
    <w:rsid w:val="006D5D91"/>
    <w:rsid w:val="0070195C"/>
    <w:rsid w:val="00702E92"/>
    <w:rsid w:val="0070304E"/>
    <w:rsid w:val="00705AC0"/>
    <w:rsid w:val="00712148"/>
    <w:rsid w:val="00712F57"/>
    <w:rsid w:val="00713088"/>
    <w:rsid w:val="0072214D"/>
    <w:rsid w:val="00724F15"/>
    <w:rsid w:val="00730578"/>
    <w:rsid w:val="00732FD2"/>
    <w:rsid w:val="0073644D"/>
    <w:rsid w:val="007402AB"/>
    <w:rsid w:val="00752BBB"/>
    <w:rsid w:val="0075390F"/>
    <w:rsid w:val="00753C88"/>
    <w:rsid w:val="00764A89"/>
    <w:rsid w:val="00774E01"/>
    <w:rsid w:val="007752E5"/>
    <w:rsid w:val="0077760F"/>
    <w:rsid w:val="007803DC"/>
    <w:rsid w:val="00786E11"/>
    <w:rsid w:val="00786F7E"/>
    <w:rsid w:val="007877AD"/>
    <w:rsid w:val="0079043A"/>
    <w:rsid w:val="0079798E"/>
    <w:rsid w:val="007A5A2E"/>
    <w:rsid w:val="007B0463"/>
    <w:rsid w:val="007B6719"/>
    <w:rsid w:val="007C3BB8"/>
    <w:rsid w:val="007D220D"/>
    <w:rsid w:val="007D3420"/>
    <w:rsid w:val="007D4E8B"/>
    <w:rsid w:val="007D50D4"/>
    <w:rsid w:val="007D594F"/>
    <w:rsid w:val="007E0896"/>
    <w:rsid w:val="007E0E91"/>
    <w:rsid w:val="007E6EB9"/>
    <w:rsid w:val="007F4552"/>
    <w:rsid w:val="008101F9"/>
    <w:rsid w:val="00811C23"/>
    <w:rsid w:val="00812BE6"/>
    <w:rsid w:val="00827321"/>
    <w:rsid w:val="0083579D"/>
    <w:rsid w:val="00843761"/>
    <w:rsid w:val="008457B5"/>
    <w:rsid w:val="00847428"/>
    <w:rsid w:val="00852BED"/>
    <w:rsid w:val="00855185"/>
    <w:rsid w:val="00855780"/>
    <w:rsid w:val="008660F7"/>
    <w:rsid w:val="008858BC"/>
    <w:rsid w:val="008A6E72"/>
    <w:rsid w:val="008C34C6"/>
    <w:rsid w:val="008C6518"/>
    <w:rsid w:val="008D122E"/>
    <w:rsid w:val="008D13EF"/>
    <w:rsid w:val="008D2C01"/>
    <w:rsid w:val="008D4C5F"/>
    <w:rsid w:val="008D4CD5"/>
    <w:rsid w:val="008D7FBF"/>
    <w:rsid w:val="008E0DED"/>
    <w:rsid w:val="008E2EA6"/>
    <w:rsid w:val="008F5341"/>
    <w:rsid w:val="008F7857"/>
    <w:rsid w:val="00905C89"/>
    <w:rsid w:val="00907EEA"/>
    <w:rsid w:val="00912E00"/>
    <w:rsid w:val="00920E9D"/>
    <w:rsid w:val="00931842"/>
    <w:rsid w:val="009374E7"/>
    <w:rsid w:val="009823A7"/>
    <w:rsid w:val="00991D66"/>
    <w:rsid w:val="009A0B76"/>
    <w:rsid w:val="009B06C2"/>
    <w:rsid w:val="009B3052"/>
    <w:rsid w:val="009B576D"/>
    <w:rsid w:val="009B6F9A"/>
    <w:rsid w:val="009C353F"/>
    <w:rsid w:val="009C4DA7"/>
    <w:rsid w:val="009D74FB"/>
    <w:rsid w:val="009E09AF"/>
    <w:rsid w:val="009E0BD7"/>
    <w:rsid w:val="009E1A1B"/>
    <w:rsid w:val="009E2DAA"/>
    <w:rsid w:val="009E6A5C"/>
    <w:rsid w:val="009F4BEE"/>
    <w:rsid w:val="00A00146"/>
    <w:rsid w:val="00A06C05"/>
    <w:rsid w:val="00A07EBC"/>
    <w:rsid w:val="00A16661"/>
    <w:rsid w:val="00A2653A"/>
    <w:rsid w:val="00A319B2"/>
    <w:rsid w:val="00A32B16"/>
    <w:rsid w:val="00A362A0"/>
    <w:rsid w:val="00A4157B"/>
    <w:rsid w:val="00A562F6"/>
    <w:rsid w:val="00A57829"/>
    <w:rsid w:val="00A77215"/>
    <w:rsid w:val="00A8498D"/>
    <w:rsid w:val="00A85EE9"/>
    <w:rsid w:val="00A913BD"/>
    <w:rsid w:val="00AA7E42"/>
    <w:rsid w:val="00AA7FFB"/>
    <w:rsid w:val="00AB08F5"/>
    <w:rsid w:val="00AB6274"/>
    <w:rsid w:val="00AC077E"/>
    <w:rsid w:val="00AC7B89"/>
    <w:rsid w:val="00AD2BAC"/>
    <w:rsid w:val="00AE6283"/>
    <w:rsid w:val="00AE797D"/>
    <w:rsid w:val="00AF516A"/>
    <w:rsid w:val="00B02D53"/>
    <w:rsid w:val="00B11C94"/>
    <w:rsid w:val="00B151B0"/>
    <w:rsid w:val="00B22052"/>
    <w:rsid w:val="00B31CFD"/>
    <w:rsid w:val="00B416A0"/>
    <w:rsid w:val="00B4443D"/>
    <w:rsid w:val="00B54FB3"/>
    <w:rsid w:val="00B55BCF"/>
    <w:rsid w:val="00B57EBF"/>
    <w:rsid w:val="00B62313"/>
    <w:rsid w:val="00B6386F"/>
    <w:rsid w:val="00B706E4"/>
    <w:rsid w:val="00B71472"/>
    <w:rsid w:val="00B73D9F"/>
    <w:rsid w:val="00B77B43"/>
    <w:rsid w:val="00B91F53"/>
    <w:rsid w:val="00BA092A"/>
    <w:rsid w:val="00BA68D9"/>
    <w:rsid w:val="00BB2F08"/>
    <w:rsid w:val="00BD4844"/>
    <w:rsid w:val="00BE027C"/>
    <w:rsid w:val="00BE27FD"/>
    <w:rsid w:val="00BF2E60"/>
    <w:rsid w:val="00BF7339"/>
    <w:rsid w:val="00C00D09"/>
    <w:rsid w:val="00C034C8"/>
    <w:rsid w:val="00C0481B"/>
    <w:rsid w:val="00C20C04"/>
    <w:rsid w:val="00C31E4C"/>
    <w:rsid w:val="00C32A13"/>
    <w:rsid w:val="00C36DD5"/>
    <w:rsid w:val="00C37EDA"/>
    <w:rsid w:val="00C44249"/>
    <w:rsid w:val="00C50754"/>
    <w:rsid w:val="00C5129C"/>
    <w:rsid w:val="00C51B36"/>
    <w:rsid w:val="00C51EE7"/>
    <w:rsid w:val="00C54A0F"/>
    <w:rsid w:val="00C54B53"/>
    <w:rsid w:val="00C6721D"/>
    <w:rsid w:val="00C7326F"/>
    <w:rsid w:val="00C82C76"/>
    <w:rsid w:val="00C84617"/>
    <w:rsid w:val="00C86123"/>
    <w:rsid w:val="00C9352D"/>
    <w:rsid w:val="00CA53D8"/>
    <w:rsid w:val="00CB0F7A"/>
    <w:rsid w:val="00CB5C83"/>
    <w:rsid w:val="00CD029B"/>
    <w:rsid w:val="00CE1988"/>
    <w:rsid w:val="00CE4189"/>
    <w:rsid w:val="00CE507D"/>
    <w:rsid w:val="00CE51A5"/>
    <w:rsid w:val="00CE726F"/>
    <w:rsid w:val="00D00E7B"/>
    <w:rsid w:val="00D02271"/>
    <w:rsid w:val="00D1564C"/>
    <w:rsid w:val="00D22701"/>
    <w:rsid w:val="00D6315E"/>
    <w:rsid w:val="00DA13B0"/>
    <w:rsid w:val="00DA1A2F"/>
    <w:rsid w:val="00DA4459"/>
    <w:rsid w:val="00DA4E14"/>
    <w:rsid w:val="00DB01EB"/>
    <w:rsid w:val="00DB2805"/>
    <w:rsid w:val="00DC32C7"/>
    <w:rsid w:val="00DF1D36"/>
    <w:rsid w:val="00DF59B8"/>
    <w:rsid w:val="00DF6BB1"/>
    <w:rsid w:val="00DF6FFF"/>
    <w:rsid w:val="00E16956"/>
    <w:rsid w:val="00E16A25"/>
    <w:rsid w:val="00E179D1"/>
    <w:rsid w:val="00E221DB"/>
    <w:rsid w:val="00E25EB9"/>
    <w:rsid w:val="00E33CF8"/>
    <w:rsid w:val="00E358A6"/>
    <w:rsid w:val="00E55382"/>
    <w:rsid w:val="00E558D1"/>
    <w:rsid w:val="00E61FA6"/>
    <w:rsid w:val="00E633FB"/>
    <w:rsid w:val="00E65257"/>
    <w:rsid w:val="00E67FF1"/>
    <w:rsid w:val="00E715CC"/>
    <w:rsid w:val="00E72CD3"/>
    <w:rsid w:val="00E8263A"/>
    <w:rsid w:val="00EA7A27"/>
    <w:rsid w:val="00EB2116"/>
    <w:rsid w:val="00EB7F0C"/>
    <w:rsid w:val="00EC4959"/>
    <w:rsid w:val="00ED7371"/>
    <w:rsid w:val="00ED7561"/>
    <w:rsid w:val="00EE01AE"/>
    <w:rsid w:val="00EF1BAA"/>
    <w:rsid w:val="00EF4830"/>
    <w:rsid w:val="00F02838"/>
    <w:rsid w:val="00F141B7"/>
    <w:rsid w:val="00F207BA"/>
    <w:rsid w:val="00F27E62"/>
    <w:rsid w:val="00F36955"/>
    <w:rsid w:val="00F55D40"/>
    <w:rsid w:val="00F64075"/>
    <w:rsid w:val="00F70328"/>
    <w:rsid w:val="00F70FE9"/>
    <w:rsid w:val="00F77EDD"/>
    <w:rsid w:val="00F81372"/>
    <w:rsid w:val="00F8279C"/>
    <w:rsid w:val="00F82BD6"/>
    <w:rsid w:val="00F83A0C"/>
    <w:rsid w:val="00F84213"/>
    <w:rsid w:val="00F94EDF"/>
    <w:rsid w:val="00FA31CF"/>
    <w:rsid w:val="00FC7A97"/>
    <w:rsid w:val="00FE0D64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068714"/>
  <w15:chartTrackingRefBased/>
  <w15:docId w15:val="{1B175B7E-9B89-4D23-8909-9D6C8D92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7">
    <w:name w:val="바탕글"/>
    <w:basedOn w:val="a"/>
    <w:rsid w:val="003E5EE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3E5EE8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3">
    <w:name w:val="xl63"/>
    <w:basedOn w:val="a"/>
    <w:rsid w:val="003E5EE8"/>
    <w:pPr>
      <w:wordWrap/>
      <w:spacing w:after="0" w:line="240" w:lineRule="auto"/>
      <w:jc w:val="left"/>
      <w:textAlignment w:val="top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3E5EE8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3E5EE8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3E5EE8"/>
    <w:pPr>
      <w:wordWrap/>
      <w:spacing w:after="0" w:line="240" w:lineRule="auto"/>
      <w:jc w:val="center"/>
      <w:textAlignment w:val="center"/>
    </w:pPr>
    <w:rPr>
      <w:rFonts w:ascii="함초롬바탕" w:eastAsia="굴림" w:hAnsi="굴림" w:cs="굴림"/>
      <w:color w:val="000000"/>
      <w:kern w:val="0"/>
      <w:sz w:val="18"/>
      <w:szCs w:val="18"/>
    </w:rPr>
  </w:style>
  <w:style w:type="paragraph" w:customStyle="1" w:styleId="td">
    <w:name w:val="td"/>
    <w:basedOn w:val="a"/>
    <w:rsid w:val="003E5EE8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msonormal0">
    <w:name w:val="msonormal"/>
    <w:basedOn w:val="a"/>
    <w:rsid w:val="00037C5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49723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49723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5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이제인</cp:lastModifiedBy>
  <cp:revision>2</cp:revision>
  <dcterms:created xsi:type="dcterms:W3CDTF">2024-11-19T23:10:00Z</dcterms:created>
  <dcterms:modified xsi:type="dcterms:W3CDTF">2024-11-19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f605d13c3b37bde02f262a539302f3cef2215c03a0ab43c38797bf32679b25</vt:lpwstr>
  </property>
</Properties>
</file>